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2919" w:rsidRPr="00922919" w:rsidRDefault="00922919" w:rsidP="00922919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</w:pPr>
    </w:p>
    <w:p w:rsidR="00922919" w:rsidRPr="00922919" w:rsidRDefault="00922919" w:rsidP="00922919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</w:pPr>
    </w:p>
    <w:p w:rsidR="00922919" w:rsidRPr="00922919" w:rsidRDefault="00922919" w:rsidP="00922919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</w:pPr>
    </w:p>
    <w:p w:rsidR="00922919" w:rsidRPr="00922919" w:rsidRDefault="00922919" w:rsidP="00922919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</w:pPr>
    </w:p>
    <w:p w:rsidR="00922919" w:rsidRPr="00922919" w:rsidRDefault="00922919" w:rsidP="00922919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</w:pPr>
    </w:p>
    <w:p w:rsidR="00922919" w:rsidRPr="006112DF" w:rsidRDefault="00922919" w:rsidP="006112DF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</w:pPr>
    </w:p>
    <w:p w:rsidR="00005109" w:rsidRPr="00005109" w:rsidRDefault="00005109" w:rsidP="00005109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</w:pPr>
      <w:r w:rsidRPr="00005109"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  <w:t xml:space="preserve">S1 Table. Colony eggs production 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005109" w:rsidRPr="00005109" w:rsidTr="003855C6">
        <w:tc>
          <w:tcPr>
            <w:tcW w:w="9016" w:type="dxa"/>
            <w:gridSpan w:val="5"/>
            <w:tcBorders>
              <w:top w:val="single" w:sz="4" w:space="0" w:color="auto"/>
            </w:tcBorders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proofErr w:type="spellStart"/>
            <w:r w:rsidRPr="0000510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bidi="en-US"/>
              </w:rPr>
              <w:t>Oecophylla</w:t>
            </w:r>
            <w:proofErr w:type="spellEnd"/>
            <w:r w:rsidRPr="00005109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 xml:space="preserve"> eggs</w:t>
            </w:r>
          </w:p>
        </w:tc>
      </w:tr>
      <w:tr w:rsidR="00005109" w:rsidRPr="00005109" w:rsidTr="003855C6">
        <w:tc>
          <w:tcPr>
            <w:tcW w:w="1803" w:type="dxa"/>
            <w:tcBorders>
              <w:bottom w:val="single" w:sz="4" w:space="0" w:color="auto"/>
            </w:tcBorders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Colony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Nest No. 1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Nest No. 2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Total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Mean ± SD</w:t>
            </w:r>
          </w:p>
        </w:tc>
      </w:tr>
      <w:tr w:rsidR="00005109" w:rsidRPr="00005109" w:rsidTr="003855C6">
        <w:tc>
          <w:tcPr>
            <w:tcW w:w="1803" w:type="dxa"/>
            <w:tcBorders>
              <w:top w:val="single" w:sz="4" w:space="0" w:color="auto"/>
            </w:tcBorders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1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28.0 </w:t>
            </w:r>
            <w:r w:rsidRPr="00005109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± </w:t>
            </w: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</w:tr>
      <w:tr w:rsidR="00005109" w:rsidRPr="00005109" w:rsidTr="003855C6">
        <w:tc>
          <w:tcPr>
            <w:tcW w:w="1803" w:type="dxa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2</w:t>
            </w:r>
          </w:p>
        </w:tc>
        <w:tc>
          <w:tcPr>
            <w:tcW w:w="1803" w:type="dxa"/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803" w:type="dxa"/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1803" w:type="dxa"/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4</w:t>
            </w:r>
          </w:p>
        </w:tc>
        <w:tc>
          <w:tcPr>
            <w:tcW w:w="1804" w:type="dxa"/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7.0 </w:t>
            </w:r>
            <w:r w:rsidRPr="00005109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±  </w:t>
            </w: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6</w:t>
            </w:r>
          </w:p>
        </w:tc>
      </w:tr>
      <w:tr w:rsidR="00005109" w:rsidRPr="00005109" w:rsidTr="003855C6">
        <w:tc>
          <w:tcPr>
            <w:tcW w:w="1803" w:type="dxa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3</w:t>
            </w:r>
          </w:p>
        </w:tc>
        <w:tc>
          <w:tcPr>
            <w:tcW w:w="1803" w:type="dxa"/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1803" w:type="dxa"/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803" w:type="dxa"/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2</w:t>
            </w:r>
          </w:p>
        </w:tc>
        <w:tc>
          <w:tcPr>
            <w:tcW w:w="1804" w:type="dxa"/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66.0 </w:t>
            </w:r>
            <w:r w:rsidRPr="00005109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± </w:t>
            </w: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</w:tr>
      <w:tr w:rsidR="00005109" w:rsidRPr="00005109" w:rsidTr="003855C6">
        <w:tc>
          <w:tcPr>
            <w:tcW w:w="1803" w:type="dxa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4</w:t>
            </w:r>
          </w:p>
        </w:tc>
        <w:tc>
          <w:tcPr>
            <w:tcW w:w="1803" w:type="dxa"/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803" w:type="dxa"/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803" w:type="dxa"/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4</w:t>
            </w:r>
          </w:p>
        </w:tc>
        <w:tc>
          <w:tcPr>
            <w:tcW w:w="1804" w:type="dxa"/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7.0 </w:t>
            </w:r>
            <w:r w:rsidRPr="00005109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±  </w:t>
            </w: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6</w:t>
            </w:r>
          </w:p>
        </w:tc>
      </w:tr>
      <w:tr w:rsidR="00005109" w:rsidRPr="00005109" w:rsidTr="003855C6">
        <w:tc>
          <w:tcPr>
            <w:tcW w:w="1803" w:type="dxa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5</w:t>
            </w:r>
          </w:p>
        </w:tc>
        <w:tc>
          <w:tcPr>
            <w:tcW w:w="1803" w:type="dxa"/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803" w:type="dxa"/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803" w:type="dxa"/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1804" w:type="dxa"/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9.0 </w:t>
            </w:r>
            <w:r w:rsidRPr="00005109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± </w:t>
            </w: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</w:tr>
      <w:tr w:rsidR="00005109" w:rsidRPr="00005109" w:rsidTr="003855C6">
        <w:tc>
          <w:tcPr>
            <w:tcW w:w="1803" w:type="dxa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6</w:t>
            </w:r>
          </w:p>
        </w:tc>
        <w:tc>
          <w:tcPr>
            <w:tcW w:w="1803" w:type="dxa"/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803" w:type="dxa"/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803" w:type="dxa"/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</w:t>
            </w:r>
          </w:p>
        </w:tc>
        <w:tc>
          <w:tcPr>
            <w:tcW w:w="1804" w:type="dxa"/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7.5 </w:t>
            </w:r>
            <w:r w:rsidRPr="00005109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± </w:t>
            </w: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.5</w:t>
            </w:r>
          </w:p>
        </w:tc>
      </w:tr>
      <w:tr w:rsidR="00005109" w:rsidRPr="00005109" w:rsidTr="003855C6">
        <w:tc>
          <w:tcPr>
            <w:tcW w:w="1803" w:type="dxa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7</w:t>
            </w:r>
          </w:p>
        </w:tc>
        <w:tc>
          <w:tcPr>
            <w:tcW w:w="1803" w:type="dxa"/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1803" w:type="dxa"/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1803" w:type="dxa"/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1804" w:type="dxa"/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13.0 </w:t>
            </w:r>
            <w:r w:rsidRPr="00005109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± </w:t>
            </w: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.6</w:t>
            </w:r>
          </w:p>
        </w:tc>
      </w:tr>
      <w:tr w:rsidR="00005109" w:rsidRPr="00005109" w:rsidTr="003855C6">
        <w:tc>
          <w:tcPr>
            <w:tcW w:w="1803" w:type="dxa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8</w:t>
            </w:r>
          </w:p>
        </w:tc>
        <w:tc>
          <w:tcPr>
            <w:tcW w:w="1803" w:type="dxa"/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803" w:type="dxa"/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1803" w:type="dxa"/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1804" w:type="dxa"/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1.0 </w:t>
            </w:r>
            <w:r w:rsidRPr="00005109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± </w:t>
            </w: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8.4</w:t>
            </w:r>
          </w:p>
        </w:tc>
      </w:tr>
      <w:tr w:rsidR="00005109" w:rsidRPr="00005109" w:rsidTr="003855C6">
        <w:tc>
          <w:tcPr>
            <w:tcW w:w="1803" w:type="dxa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9</w:t>
            </w:r>
          </w:p>
        </w:tc>
        <w:tc>
          <w:tcPr>
            <w:tcW w:w="1803" w:type="dxa"/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1803" w:type="dxa"/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1803" w:type="dxa"/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1804" w:type="dxa"/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85.0 </w:t>
            </w:r>
            <w:r w:rsidRPr="00005109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± </w:t>
            </w: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8.4</w:t>
            </w:r>
          </w:p>
        </w:tc>
      </w:tr>
      <w:tr w:rsidR="00005109" w:rsidRPr="00005109" w:rsidTr="003855C6">
        <w:tc>
          <w:tcPr>
            <w:tcW w:w="1803" w:type="dxa"/>
            <w:tcBorders>
              <w:bottom w:val="single" w:sz="4" w:space="0" w:color="auto"/>
            </w:tcBorders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10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7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8.5 </w:t>
            </w:r>
            <w:r w:rsidRPr="00005109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± </w:t>
            </w: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</w:tr>
      <w:tr w:rsidR="00005109" w:rsidRPr="00005109" w:rsidTr="003855C6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Total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1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3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04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05109" w:rsidRPr="00005109" w:rsidRDefault="00005109" w:rsidP="0000510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</w:pP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55.2 </w:t>
            </w:r>
            <w:r w:rsidRPr="00005109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± </w:t>
            </w:r>
            <w:r w:rsidRPr="000051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</w:tr>
    </w:tbl>
    <w:p w:rsidR="00FD22DC" w:rsidRPr="00240FF3" w:rsidRDefault="006112D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FD22DC" w:rsidRPr="00240F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493"/>
    <w:rsid w:val="00005109"/>
    <w:rsid w:val="00156836"/>
    <w:rsid w:val="00240FF3"/>
    <w:rsid w:val="006112DF"/>
    <w:rsid w:val="006E4493"/>
    <w:rsid w:val="00922919"/>
    <w:rsid w:val="00C74985"/>
    <w:rsid w:val="00CC61FC"/>
    <w:rsid w:val="00F469E8"/>
    <w:rsid w:val="00FD2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F2C50D-BAEF-44B0-9F8A-605659790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6112DF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112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922919"/>
    <w:pPr>
      <w:spacing w:after="0" w:line="240" w:lineRule="auto"/>
    </w:pPr>
    <w:rPr>
      <w:rFonts w:eastAsia="Aptos"/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ELIS MOISE PIERRE MARTINIQUE</dc:creator>
  <cp:keywords>COLLECTIVITE TERRITORIALE MARTINIQUE</cp:keywords>
  <dc:description/>
  <cp:lastModifiedBy>Microsoft account</cp:lastModifiedBy>
  <cp:revision>2</cp:revision>
  <dcterms:created xsi:type="dcterms:W3CDTF">2025-05-29T03:22:00Z</dcterms:created>
  <dcterms:modified xsi:type="dcterms:W3CDTF">2025-05-29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bc14fe-16f4-428e-989b-a8013b7abe8d</vt:lpwstr>
  </property>
</Properties>
</file>